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BB2EF" w14:textId="1ECF29B0" w:rsidR="00923FDC" w:rsidRPr="00492F17" w:rsidRDefault="00912182" w:rsidP="00923FDC">
      <w:pPr>
        <w:rPr>
          <w:rFonts w:ascii="Arial" w:hAnsi="Arial" w:cs="Arial"/>
        </w:rPr>
      </w:pPr>
      <w:r w:rsidRPr="00492F17">
        <w:rPr>
          <w:rFonts w:ascii="Arial" w:eastAsiaTheme="minorEastAsia" w:hAnsi="Arial" w:cs="Arial"/>
          <w:b/>
        </w:rPr>
        <w:t xml:space="preserve">Table </w:t>
      </w:r>
      <w:r w:rsidR="00A87074">
        <w:rPr>
          <w:rFonts w:ascii="Arial" w:eastAsiaTheme="minorEastAsia" w:hAnsi="Arial" w:cs="Arial"/>
          <w:b/>
        </w:rPr>
        <w:t>S</w:t>
      </w:r>
      <w:r w:rsidR="00FC1616">
        <w:rPr>
          <w:rFonts w:ascii="Arial" w:eastAsiaTheme="minorEastAsia" w:hAnsi="Arial" w:cs="Arial"/>
          <w:b/>
        </w:rPr>
        <w:t>2</w:t>
      </w:r>
      <w:r w:rsidRPr="00492F17">
        <w:rPr>
          <w:rFonts w:ascii="Arial" w:eastAsiaTheme="minorEastAsia" w:hAnsi="Arial" w:cs="Arial"/>
          <w:b/>
        </w:rPr>
        <w:t xml:space="preserve">.  </w:t>
      </w:r>
      <w:r w:rsidRPr="00492F17">
        <w:rPr>
          <w:rFonts w:ascii="Arial" w:eastAsiaTheme="minorEastAsia" w:hAnsi="Arial" w:cs="Arial"/>
        </w:rPr>
        <w:t>Calibration, Discrimination and Reclassification of ASCVD</w:t>
      </w:r>
      <w:r>
        <w:rPr>
          <w:rFonts w:ascii="Arial" w:eastAsiaTheme="minorEastAsia" w:hAnsi="Arial" w:cs="Arial"/>
        </w:rPr>
        <w:t xml:space="preserve"> (</w:t>
      </w:r>
      <w:r w:rsidR="007C7C88">
        <w:rPr>
          <w:rFonts w:ascii="Arial" w:eastAsiaTheme="minorEastAsia" w:hAnsi="Arial" w:cs="Arial"/>
        </w:rPr>
        <w:t>CHD + ischemic stroke; n=2</w:t>
      </w:r>
      <w:r>
        <w:rPr>
          <w:rFonts w:ascii="Arial" w:eastAsiaTheme="minorEastAsia" w:hAnsi="Arial" w:cs="Arial"/>
        </w:rPr>
        <w:t>,</w:t>
      </w:r>
      <w:r w:rsidR="007C7C88">
        <w:rPr>
          <w:rFonts w:ascii="Arial" w:eastAsiaTheme="minorEastAsia" w:hAnsi="Arial" w:cs="Arial"/>
        </w:rPr>
        <w:t>896; 81 events</w:t>
      </w:r>
      <w:r>
        <w:rPr>
          <w:rFonts w:ascii="Arial" w:eastAsiaTheme="minorEastAsia" w:hAnsi="Arial" w:cs="Arial"/>
        </w:rPr>
        <w:t>)</w:t>
      </w:r>
      <w:r w:rsidRPr="00492F17">
        <w:rPr>
          <w:rFonts w:ascii="Arial" w:eastAsiaTheme="minorEastAsia" w:hAnsi="Arial" w:cs="Arial"/>
        </w:rPr>
        <w:t>.</w:t>
      </w:r>
    </w:p>
    <w:tbl>
      <w:tblPr>
        <w:tblStyle w:val="PlainTable1"/>
        <w:tblpPr w:leftFromText="180" w:rightFromText="180" w:vertAnchor="text" w:horzAnchor="page" w:tblpX="1904" w:tblpY="18"/>
        <w:tblW w:w="7380" w:type="dxa"/>
        <w:tblLayout w:type="fixed"/>
        <w:tblLook w:val="04A0" w:firstRow="1" w:lastRow="0" w:firstColumn="1" w:lastColumn="0" w:noHBand="0" w:noVBand="1"/>
      </w:tblPr>
      <w:tblGrid>
        <w:gridCol w:w="3960"/>
        <w:gridCol w:w="3420"/>
      </w:tblGrid>
      <w:tr w:rsidR="00923FDC" w:rsidRPr="003776F8" w14:paraId="0B669C26" w14:textId="77777777" w:rsidTr="00D62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02C50B1" w14:textId="77777777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sz w:val="20"/>
                <w:szCs w:val="20"/>
              </w:rPr>
              <w:t>Variables in the Model</w:t>
            </w:r>
          </w:p>
        </w:tc>
        <w:tc>
          <w:tcPr>
            <w:tcW w:w="3420" w:type="dxa"/>
          </w:tcPr>
          <w:p w14:paraId="2F207649" w14:textId="77777777" w:rsidR="00923FDC" w:rsidRPr="009C5618" w:rsidRDefault="00923FDC" w:rsidP="00D623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923FDC" w:rsidRPr="003776F8" w14:paraId="5DFD6467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vAlign w:val="center"/>
          </w:tcPr>
          <w:p w14:paraId="7A81182C" w14:textId="77777777" w:rsidR="00923FDC" w:rsidRPr="009C5618" w:rsidRDefault="00923FDC" w:rsidP="00D623B9"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9C5618">
              <w:rPr>
                <w:rFonts w:ascii="Calibri" w:hAnsi="Calibri" w:cs="Arial"/>
                <w:sz w:val="20"/>
                <w:szCs w:val="20"/>
              </w:rPr>
              <w:t>Calibration</w:t>
            </w:r>
          </w:p>
          <w:p w14:paraId="45893CEE" w14:textId="77777777" w:rsidR="00923FDC" w:rsidRPr="00C42AF6" w:rsidRDefault="00923FDC" w:rsidP="00D623B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42AF6">
              <w:rPr>
                <w:rFonts w:ascii="Calibri" w:hAnsi="Calibri" w:cs="Arial"/>
                <w:sz w:val="20"/>
                <w:szCs w:val="20"/>
              </w:rPr>
              <w:t>(</w:t>
            </w:r>
            <w:r w:rsidRPr="00C42AF6">
              <w:rPr>
                <w:rFonts w:eastAsiaTheme="minorEastAsia"/>
                <w:sz w:val="20"/>
                <w:szCs w:val="20"/>
              </w:rPr>
              <w:t>Greenwood-D'Agostino-Nam Test)</w:t>
            </w:r>
          </w:p>
          <w:p w14:paraId="3CF3547F" w14:textId="77777777" w:rsidR="00923FDC" w:rsidRPr="009C5618" w:rsidRDefault="00923FDC" w:rsidP="00D623B9">
            <w:pPr>
              <w:spacing w:after="0" w:line="24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-square (df); p-value</w:t>
            </w:r>
            <w:r w:rsidRPr="009C5618">
              <w:rPr>
                <w:rFonts w:eastAsiaTheme="minorEastAsia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923FDC" w:rsidRPr="003776F8" w14:paraId="2396F53A" w14:textId="77777777" w:rsidTr="00D623B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5D019C35" w14:textId="77777777" w:rsidR="00923FDC" w:rsidRPr="009C5618" w:rsidRDefault="00923FDC" w:rsidP="00D623B9">
            <w:pPr>
              <w:rPr>
                <w:rFonts w:cstheme="minorHAnsi"/>
                <w:b w:val="0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 only</w:t>
            </w:r>
          </w:p>
        </w:tc>
        <w:tc>
          <w:tcPr>
            <w:tcW w:w="3420" w:type="dxa"/>
            <w:vAlign w:val="bottom"/>
          </w:tcPr>
          <w:p w14:paraId="21D28076" w14:textId="77777777" w:rsidR="00923FDC" w:rsidRPr="009C5618" w:rsidRDefault="00923FDC" w:rsidP="00D62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.0 (df=9); </w:t>
            </w:r>
            <w:r w:rsidRPr="007553C2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923FDC" w:rsidRPr="003776F8" w14:paraId="569B5A7D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14A7B0C" w14:textId="7D41781B" w:rsidR="00923FDC" w:rsidRPr="009C5618" w:rsidRDefault="00923FDC" w:rsidP="00D623B9">
            <w:pPr>
              <w:rPr>
                <w:rFonts w:cstheme="minorHAnsi"/>
                <w:b w:val="0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+ Hs Tn I continuous</w:t>
            </w:r>
          </w:p>
        </w:tc>
        <w:tc>
          <w:tcPr>
            <w:tcW w:w="3420" w:type="dxa"/>
            <w:vAlign w:val="bottom"/>
          </w:tcPr>
          <w:p w14:paraId="515F786A" w14:textId="77777777" w:rsidR="00923FDC" w:rsidRPr="009C5618" w:rsidRDefault="00923FDC" w:rsidP="00D62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.3 (df=9); </w:t>
            </w:r>
            <w:r w:rsidRPr="007553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</w:tr>
      <w:tr w:rsidR="00923FDC" w:rsidRPr="003776F8" w14:paraId="20E819F8" w14:textId="77777777" w:rsidTr="00D623B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20EB6167" w14:textId="5F78F0DC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+ Hs Tn I categorical</w:t>
            </w:r>
            <w:r>
              <w:rPr>
                <w:rFonts w:cstheme="minorHAnsi"/>
                <w:b w:val="0"/>
                <w:sz w:val="20"/>
                <w:szCs w:val="20"/>
              </w:rPr>
              <w:t>*</w:t>
            </w:r>
          </w:p>
        </w:tc>
        <w:tc>
          <w:tcPr>
            <w:tcW w:w="3420" w:type="dxa"/>
            <w:vAlign w:val="bottom"/>
          </w:tcPr>
          <w:p w14:paraId="010466CB" w14:textId="77777777" w:rsidR="00923FDC" w:rsidRPr="009C5618" w:rsidRDefault="00923FDC" w:rsidP="00D62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.9 (df=9); </w:t>
            </w:r>
            <w:r w:rsidRPr="007553C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23FDC" w:rsidRPr="003776F8" w14:paraId="02225DC2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</w:tcPr>
          <w:p w14:paraId="0338F69F" w14:textId="77777777" w:rsidR="00923FDC" w:rsidRPr="009C5618" w:rsidRDefault="00923FDC" w:rsidP="00D623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sz w:val="20"/>
                <w:szCs w:val="20"/>
              </w:rPr>
              <w:t xml:space="preserve">Discrimination </w:t>
            </w:r>
          </w:p>
          <w:p w14:paraId="3B59E13B" w14:textId="77777777" w:rsidR="00923FDC" w:rsidRDefault="00923FDC" w:rsidP="00D623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-index</w:t>
            </w:r>
            <w:r w:rsidRPr="009C561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9C5618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>); p-value</w:t>
            </w:r>
          </w:p>
        </w:tc>
      </w:tr>
      <w:tr w:rsidR="00923FDC" w:rsidRPr="003776F8" w14:paraId="62C4DCBF" w14:textId="77777777" w:rsidTr="00D62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B738895" w14:textId="77777777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 only</w:t>
            </w:r>
          </w:p>
        </w:tc>
        <w:tc>
          <w:tcPr>
            <w:tcW w:w="3420" w:type="dxa"/>
            <w:vAlign w:val="bottom"/>
          </w:tcPr>
          <w:p w14:paraId="1A4BA34F" w14:textId="77777777" w:rsidR="00923FDC" w:rsidRPr="009C5618" w:rsidRDefault="00923FDC" w:rsidP="00D62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)</w:t>
            </w:r>
          </w:p>
        </w:tc>
      </w:tr>
      <w:tr w:rsidR="00923FDC" w:rsidRPr="003776F8" w14:paraId="6804B739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5557D6E" w14:textId="4AAC891D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+ Hs Tn I continuous</w:t>
            </w:r>
          </w:p>
        </w:tc>
        <w:tc>
          <w:tcPr>
            <w:tcW w:w="3420" w:type="dxa"/>
            <w:vAlign w:val="bottom"/>
          </w:tcPr>
          <w:p w14:paraId="2BB9A9F9" w14:textId="77777777" w:rsidR="00923FDC" w:rsidRDefault="00923FDC" w:rsidP="00D623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0.3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0CBA741A" w14:textId="77777777" w:rsidR="00923FDC" w:rsidRPr="009C5618" w:rsidRDefault="00923FDC" w:rsidP="00D623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923FDC" w:rsidRPr="003776F8" w14:paraId="2FF58F54" w14:textId="77777777" w:rsidTr="00D62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7F6053D" w14:textId="163D59D9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 w:rsidRPr="009C5618">
              <w:rPr>
                <w:rFonts w:cstheme="minorHAnsi"/>
                <w:b w:val="0"/>
                <w:sz w:val="20"/>
                <w:szCs w:val="20"/>
              </w:rPr>
              <w:t>PCE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+ + Hs Tn I categorical*</w:t>
            </w:r>
          </w:p>
        </w:tc>
        <w:tc>
          <w:tcPr>
            <w:tcW w:w="3420" w:type="dxa"/>
            <w:vAlign w:val="bottom"/>
          </w:tcPr>
          <w:p w14:paraId="5433AE7B" w14:textId="77777777" w:rsidR="00923FDC" w:rsidRDefault="00923FDC" w:rsidP="00D623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0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)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5DB97CCC" w14:textId="77777777" w:rsidR="00923FDC" w:rsidRPr="009C5618" w:rsidRDefault="00923FDC" w:rsidP="00D623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923FDC" w:rsidRPr="003776F8" w14:paraId="5A3C2F8D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</w:tcPr>
          <w:p w14:paraId="7A884E99" w14:textId="77777777" w:rsidR="00923FDC" w:rsidRPr="009C5618" w:rsidRDefault="00923FDC" w:rsidP="00D623B9">
            <w:pPr>
              <w:spacing w:after="0"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Category-based† Net </w:t>
            </w:r>
            <w:r w:rsidRPr="009C5618">
              <w:rPr>
                <w:rFonts w:cstheme="minorHAnsi"/>
                <w:sz w:val="20"/>
                <w:szCs w:val="20"/>
              </w:rPr>
              <w:t>Reclassification</w:t>
            </w:r>
            <w:r>
              <w:rPr>
                <w:rFonts w:cstheme="minorHAnsi"/>
                <w:sz w:val="20"/>
                <w:szCs w:val="20"/>
              </w:rPr>
              <w:t xml:space="preserve"> Improvement</w:t>
            </w:r>
            <w:r w:rsidRPr="009C561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[NRI] (95% CI); </w:t>
            </w:r>
            <w:r w:rsidRPr="005D5765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923FDC" w:rsidRPr="003776F8" w14:paraId="6CC469AB" w14:textId="77777777" w:rsidTr="00D62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51F92AAF" w14:textId="123F98C1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Hs Tn I continuous</w:t>
            </w:r>
          </w:p>
        </w:tc>
        <w:tc>
          <w:tcPr>
            <w:tcW w:w="3420" w:type="dxa"/>
            <w:vAlign w:val="bottom"/>
          </w:tcPr>
          <w:p w14:paraId="5EE75C15" w14:textId="77777777" w:rsidR="00923FDC" w:rsidRPr="009C5618" w:rsidRDefault="00923FDC" w:rsidP="00D62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 w:rsidRPr="009C56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0.03,0.22); </w:t>
            </w:r>
            <w:r w:rsidRPr="005D5765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23FDC" w:rsidRPr="003776F8" w14:paraId="4EBF4FD1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4616AF5F" w14:textId="5A8E1F4B" w:rsidR="00923FDC" w:rsidRPr="009C5618" w:rsidRDefault="00923FDC" w:rsidP="00D623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 xml:space="preserve"> Hs Tn I categorical</w:t>
            </w:r>
            <w:r>
              <w:rPr>
                <w:rFonts w:cstheme="minorHAnsi"/>
                <w:b w:val="0"/>
                <w:sz w:val="20"/>
                <w:szCs w:val="20"/>
              </w:rPr>
              <w:t>*</w:t>
            </w:r>
          </w:p>
        </w:tc>
        <w:tc>
          <w:tcPr>
            <w:tcW w:w="3420" w:type="dxa"/>
            <w:vAlign w:val="bottom"/>
          </w:tcPr>
          <w:p w14:paraId="6F5298DD" w14:textId="77777777" w:rsidR="00923FDC" w:rsidRPr="009C5618" w:rsidRDefault="00923FDC" w:rsidP="00D62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 (0.00,0.14); </w:t>
            </w:r>
            <w:r w:rsidRPr="005D5765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23FDC" w:rsidRPr="003776F8" w14:paraId="0EB7AD7E" w14:textId="77777777" w:rsidTr="00D623B9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</w:tcPr>
          <w:p w14:paraId="1C65F6BF" w14:textId="77777777" w:rsidR="00923FDC" w:rsidRPr="009C5618" w:rsidRDefault="00923FDC" w:rsidP="00D623B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as-corrected clinical </w:t>
            </w:r>
            <w:r>
              <w:rPr>
                <w:rFonts w:cstheme="minorHAnsi"/>
                <w:sz w:val="20"/>
                <w:szCs w:val="20"/>
              </w:rPr>
              <w:t xml:space="preserve">Net </w:t>
            </w:r>
            <w:r w:rsidRPr="009C5618">
              <w:rPr>
                <w:rFonts w:cstheme="minorHAnsi"/>
                <w:sz w:val="20"/>
                <w:szCs w:val="20"/>
              </w:rPr>
              <w:t>Reclassification</w:t>
            </w:r>
            <w:r>
              <w:rPr>
                <w:rFonts w:cstheme="minorHAnsi"/>
                <w:sz w:val="20"/>
                <w:szCs w:val="20"/>
              </w:rPr>
              <w:t xml:space="preserve"> Improvement</w:t>
            </w:r>
            <w:r w:rsidRPr="009C561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[cNRI] (95% CI); </w:t>
            </w:r>
            <w:r w:rsidRPr="005D5765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923FDC" w:rsidRPr="003776F8" w14:paraId="2FAD3ECB" w14:textId="77777777" w:rsidTr="00D6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78785C7" w14:textId="616CD6DF" w:rsidR="00923FDC" w:rsidRPr="009C5618" w:rsidRDefault="00923FDC" w:rsidP="00D623B9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Adding 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>Hs Tn I continuous</w:t>
            </w:r>
          </w:p>
        </w:tc>
        <w:tc>
          <w:tcPr>
            <w:tcW w:w="3420" w:type="dxa"/>
            <w:vAlign w:val="bottom"/>
          </w:tcPr>
          <w:p w14:paraId="6523F650" w14:textId="77777777" w:rsidR="00923FDC" w:rsidRPr="009C5618" w:rsidRDefault="00923FDC" w:rsidP="00D62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1 (0.01,0.22); </w:t>
            </w:r>
            <w:r w:rsidRPr="005D5765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23FDC" w:rsidRPr="003776F8" w14:paraId="37A216E1" w14:textId="77777777" w:rsidTr="00D62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244EC285" w14:textId="6ED8A481" w:rsidR="00923FDC" w:rsidRPr="009C5618" w:rsidRDefault="00923FDC" w:rsidP="00D623B9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Adding </w:t>
            </w:r>
            <w:r w:rsidR="007C7C88">
              <w:rPr>
                <w:rFonts w:cstheme="minorHAnsi"/>
                <w:b w:val="0"/>
                <w:sz w:val="20"/>
                <w:szCs w:val="20"/>
              </w:rPr>
              <w:t>Hs Tn I categorical*</w:t>
            </w:r>
          </w:p>
        </w:tc>
        <w:tc>
          <w:tcPr>
            <w:tcW w:w="3420" w:type="dxa"/>
            <w:vAlign w:val="bottom"/>
          </w:tcPr>
          <w:p w14:paraId="7C893ACF" w14:textId="77777777" w:rsidR="00923FDC" w:rsidRPr="009C5618" w:rsidRDefault="00923FDC" w:rsidP="00D62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 (0.00,0.15); </w:t>
            </w:r>
            <w:r w:rsidRPr="005D5765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</w:tbl>
    <w:p w14:paraId="60547CFE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244C1283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156EF732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5D0DF734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7BD16F03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2C9CC039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1487278C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2004DB5C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7560266B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04AEDA73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42FF1FC1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50720EDF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42B16019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29C065D1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550EC862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332A400D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76E81480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40677447" w14:textId="77777777" w:rsidR="00923FDC" w:rsidRDefault="00923FDC" w:rsidP="00923FDC">
      <w:pPr>
        <w:rPr>
          <w:rFonts w:eastAsiaTheme="minorEastAsia"/>
          <w:sz w:val="16"/>
          <w:szCs w:val="16"/>
        </w:rPr>
      </w:pPr>
    </w:p>
    <w:p w14:paraId="377F9493" w14:textId="692AC514" w:rsidR="007C7C88" w:rsidRPr="007C7C88" w:rsidRDefault="007C7C88" w:rsidP="00923FDC">
      <w:pPr>
        <w:spacing w:after="0" w:line="240" w:lineRule="auto"/>
        <w:rPr>
          <w:rFonts w:eastAsiaTheme="minorEastAsia"/>
        </w:rPr>
      </w:pPr>
      <w:r w:rsidRPr="007C7C88">
        <w:t>Hs Tn I: high-sensitivity troponin I</w:t>
      </w:r>
      <w:r>
        <w:rPr>
          <w:rFonts w:eastAsiaTheme="minorEastAsia"/>
        </w:rPr>
        <w:t>; PCE: pooled cohorts equation</w:t>
      </w:r>
      <w:r w:rsidR="00923FDC" w:rsidRPr="007C7C88">
        <w:rPr>
          <w:rFonts w:eastAsiaTheme="minorEastAsia"/>
        </w:rPr>
        <w:t xml:space="preserve">        </w:t>
      </w:r>
    </w:p>
    <w:p w14:paraId="5BE49258" w14:textId="26F3D9A3" w:rsidR="00923FDC" w:rsidRPr="007C7C88" w:rsidRDefault="00923FDC" w:rsidP="00923FDC">
      <w:pPr>
        <w:spacing w:after="0" w:line="240" w:lineRule="auto"/>
        <w:rPr>
          <w:rFonts w:eastAsiaTheme="minorEastAsia"/>
        </w:rPr>
      </w:pPr>
      <w:r w:rsidRPr="007C7C88">
        <w:rPr>
          <w:rFonts w:eastAsiaTheme="minorEastAsia"/>
        </w:rPr>
        <w:t xml:space="preserve">* </w:t>
      </w:r>
      <w:r w:rsidR="007C7C88" w:rsidRPr="007C7C88">
        <w:rPr>
          <w:rFonts w:eastAsiaTheme="minorEastAsia"/>
        </w:rPr>
        <w:t>3</w:t>
      </w:r>
      <w:r w:rsidRPr="007C7C88">
        <w:rPr>
          <w:rFonts w:eastAsiaTheme="minorEastAsia"/>
        </w:rPr>
        <w:t>-</w:t>
      </w:r>
      <w:r w:rsidR="00DC69FC">
        <w:rPr>
          <w:rFonts w:eastAsiaTheme="minorEastAsia"/>
        </w:rPr>
        <w:t xml:space="preserve">categories </w:t>
      </w:r>
      <w:r w:rsidRPr="007C7C88">
        <w:rPr>
          <w:rFonts w:eastAsiaTheme="minorEastAsia"/>
        </w:rPr>
        <w:t xml:space="preserve">of </w:t>
      </w:r>
      <w:r w:rsidR="007C7C88" w:rsidRPr="007C7C88">
        <w:rPr>
          <w:rFonts w:eastAsiaTheme="minorEastAsia"/>
        </w:rPr>
        <w:t>Hs Tn I</w:t>
      </w:r>
      <w:r w:rsidRPr="007C7C88">
        <w:rPr>
          <w:rFonts w:eastAsiaTheme="minorEastAsia"/>
        </w:rPr>
        <w:t xml:space="preserve">: </w:t>
      </w:r>
      <w:r w:rsidR="007C7C88" w:rsidRPr="007C7C88">
        <w:rPr>
          <w:rFonts w:eastAsiaTheme="minorEastAsia"/>
        </w:rPr>
        <w:t>&lt; 4, 4-10, &gt;10 ng/L</w:t>
      </w:r>
      <w:r w:rsidRPr="007C7C88">
        <w:rPr>
          <w:rFonts w:eastAsiaTheme="minorEastAsia"/>
        </w:rPr>
        <w:t xml:space="preserve">           </w:t>
      </w:r>
    </w:p>
    <w:p w14:paraId="6ACF2FE7" w14:textId="20DA137F" w:rsidR="00923FDC" w:rsidRPr="007C7C88" w:rsidRDefault="007C7C88" w:rsidP="00923FDC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P</w:t>
      </w:r>
      <w:r w:rsidR="00923FDC" w:rsidRPr="007C7C88">
        <w:rPr>
          <w:rFonts w:eastAsiaTheme="minorEastAsia"/>
        </w:rPr>
        <w:t>CE was transformed using a log(-log(1-x)) function</w:t>
      </w:r>
    </w:p>
    <w:p w14:paraId="296DAD60" w14:textId="4051FC59" w:rsidR="00923FDC" w:rsidRPr="007C7C88" w:rsidRDefault="00923FDC" w:rsidP="00923FDC">
      <w:pPr>
        <w:spacing w:after="0" w:line="240" w:lineRule="auto"/>
        <w:rPr>
          <w:rFonts w:eastAsiaTheme="minorEastAsia"/>
        </w:rPr>
      </w:pPr>
      <w:r w:rsidRPr="007C7C88">
        <w:rPr>
          <w:rFonts w:eastAsiaTheme="minorEastAsia" w:cstheme="minorHAnsi"/>
        </w:rPr>
        <w:t>C</w:t>
      </w:r>
      <w:r w:rsidRPr="007C7C88">
        <w:rPr>
          <w:rFonts w:eastAsiaTheme="minorEastAsia"/>
        </w:rPr>
        <w:t xml:space="preserve">ategories of PCE: &lt;5%, 5 to &lt;7.5%, 7.5 to &lt;20%, </w:t>
      </w:r>
      <w:r w:rsidRPr="007C7C88">
        <w:rPr>
          <w:rFonts w:eastAsiaTheme="minorEastAsia" w:cstheme="minorHAnsi"/>
        </w:rPr>
        <w:t>≥</w:t>
      </w:r>
      <w:r w:rsidRPr="007C7C88">
        <w:rPr>
          <w:rFonts w:eastAsiaTheme="minorEastAsia"/>
        </w:rPr>
        <w:t xml:space="preserve"> 20%                 </w:t>
      </w:r>
    </w:p>
    <w:p w14:paraId="7D5952FC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66D17732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0CD69781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1F7ED747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60158719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34ECAEC9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76FA33A7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p w14:paraId="779C7750" w14:textId="77777777" w:rsidR="00912182" w:rsidRDefault="00912182" w:rsidP="00912182">
      <w:pPr>
        <w:rPr>
          <w:rFonts w:eastAsiaTheme="minorEastAsia"/>
          <w:sz w:val="16"/>
          <w:szCs w:val="16"/>
        </w:rPr>
      </w:pPr>
    </w:p>
    <w:sectPr w:rsidR="0091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3084"/>
    <w:multiLevelType w:val="hybridMultilevel"/>
    <w:tmpl w:val="5CD82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D1CD8"/>
    <w:multiLevelType w:val="hybridMultilevel"/>
    <w:tmpl w:val="6C927C78"/>
    <w:lvl w:ilvl="0" w:tplc="DA7A05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C65856"/>
    <w:multiLevelType w:val="hybridMultilevel"/>
    <w:tmpl w:val="6F1CE2E4"/>
    <w:lvl w:ilvl="0" w:tplc="03400948">
      <w:start w:val="4"/>
      <w:numFmt w:val="decimal"/>
      <w:lvlText w:val="%1."/>
      <w:lvlJc w:val="left"/>
      <w:pPr>
        <w:ind w:left="144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37C733C"/>
    <w:multiLevelType w:val="hybridMultilevel"/>
    <w:tmpl w:val="5F024A48"/>
    <w:lvl w:ilvl="0" w:tplc="216A6426">
      <w:start w:val="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0316D9"/>
    <w:multiLevelType w:val="hybridMultilevel"/>
    <w:tmpl w:val="6CEE51EC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8F00C8"/>
    <w:multiLevelType w:val="hybridMultilevel"/>
    <w:tmpl w:val="DD7A4BEA"/>
    <w:lvl w:ilvl="0" w:tplc="0638F1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95811"/>
    <w:multiLevelType w:val="hybridMultilevel"/>
    <w:tmpl w:val="13AAAD0E"/>
    <w:lvl w:ilvl="0" w:tplc="25D2324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2A7BFC"/>
    <w:multiLevelType w:val="hybridMultilevel"/>
    <w:tmpl w:val="198C7242"/>
    <w:lvl w:ilvl="0" w:tplc="61B277D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A1391"/>
    <w:multiLevelType w:val="hybridMultilevel"/>
    <w:tmpl w:val="7BCE1BC4"/>
    <w:lvl w:ilvl="0" w:tplc="7D6AE414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96E61"/>
    <w:multiLevelType w:val="hybridMultilevel"/>
    <w:tmpl w:val="3766C506"/>
    <w:lvl w:ilvl="0" w:tplc="EE62A7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07E3F"/>
    <w:multiLevelType w:val="hybridMultilevel"/>
    <w:tmpl w:val="FE2A5FBC"/>
    <w:lvl w:ilvl="0" w:tplc="DE3420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7A4C"/>
    <w:multiLevelType w:val="hybridMultilevel"/>
    <w:tmpl w:val="F9583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8839D1"/>
    <w:multiLevelType w:val="hybridMultilevel"/>
    <w:tmpl w:val="ADE6D6CC"/>
    <w:lvl w:ilvl="0" w:tplc="535A053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BD330C"/>
    <w:multiLevelType w:val="hybridMultilevel"/>
    <w:tmpl w:val="F1B2EE5E"/>
    <w:lvl w:ilvl="0" w:tplc="98CC322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3B65B7"/>
    <w:multiLevelType w:val="hybridMultilevel"/>
    <w:tmpl w:val="4EB87878"/>
    <w:lvl w:ilvl="0" w:tplc="7B58550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102491"/>
    <w:multiLevelType w:val="hybridMultilevel"/>
    <w:tmpl w:val="5BB47F9E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383AAF"/>
    <w:multiLevelType w:val="hybridMultilevel"/>
    <w:tmpl w:val="6AF6F056"/>
    <w:lvl w:ilvl="0" w:tplc="398E4F0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DA2EAF"/>
    <w:multiLevelType w:val="hybridMultilevel"/>
    <w:tmpl w:val="32D6C804"/>
    <w:lvl w:ilvl="0" w:tplc="CFFC7A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D87B72"/>
    <w:multiLevelType w:val="hybridMultilevel"/>
    <w:tmpl w:val="43020ED4"/>
    <w:lvl w:ilvl="0" w:tplc="96DCE5E0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1"/>
  </w:num>
  <w:num w:numId="4">
    <w:abstractNumId w:val="3"/>
  </w:num>
  <w:num w:numId="5">
    <w:abstractNumId w:val="15"/>
  </w:num>
  <w:num w:numId="6">
    <w:abstractNumId w:val="4"/>
  </w:num>
  <w:num w:numId="7">
    <w:abstractNumId w:val="6"/>
  </w:num>
  <w:num w:numId="8">
    <w:abstractNumId w:val="5"/>
  </w:num>
  <w:num w:numId="9">
    <w:abstractNumId w:val="14"/>
  </w:num>
  <w:num w:numId="10">
    <w:abstractNumId w:val="17"/>
  </w:num>
  <w:num w:numId="11">
    <w:abstractNumId w:val="16"/>
  </w:num>
  <w:num w:numId="12">
    <w:abstractNumId w:val="2"/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0"/>
  </w:num>
  <w:num w:numId="16">
    <w:abstractNumId w:val="1"/>
  </w:num>
  <w:num w:numId="17">
    <w:abstractNumId w:val="18"/>
  </w:num>
  <w:num w:numId="18">
    <w:abstractNumId w:val="7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51"/>
    <w:rsid w:val="00010169"/>
    <w:rsid w:val="00014D3A"/>
    <w:rsid w:val="0004382C"/>
    <w:rsid w:val="000737EB"/>
    <w:rsid w:val="00077318"/>
    <w:rsid w:val="000B34AC"/>
    <w:rsid w:val="000C7330"/>
    <w:rsid w:val="000E1804"/>
    <w:rsid w:val="000F30D8"/>
    <w:rsid w:val="0010077E"/>
    <w:rsid w:val="00137EE4"/>
    <w:rsid w:val="001463BD"/>
    <w:rsid w:val="001471FA"/>
    <w:rsid w:val="0015235A"/>
    <w:rsid w:val="001666F6"/>
    <w:rsid w:val="00180F85"/>
    <w:rsid w:val="00184A7A"/>
    <w:rsid w:val="00195AFB"/>
    <w:rsid w:val="001A382E"/>
    <w:rsid w:val="001D2B3F"/>
    <w:rsid w:val="001D74A3"/>
    <w:rsid w:val="001F1743"/>
    <w:rsid w:val="0022119B"/>
    <w:rsid w:val="00223875"/>
    <w:rsid w:val="00225E66"/>
    <w:rsid w:val="00230410"/>
    <w:rsid w:val="0023250A"/>
    <w:rsid w:val="0025640A"/>
    <w:rsid w:val="002713FE"/>
    <w:rsid w:val="0027691C"/>
    <w:rsid w:val="002A4784"/>
    <w:rsid w:val="002C4873"/>
    <w:rsid w:val="002C5C42"/>
    <w:rsid w:val="002D13B2"/>
    <w:rsid w:val="0030725F"/>
    <w:rsid w:val="003115C9"/>
    <w:rsid w:val="003144F1"/>
    <w:rsid w:val="0034425A"/>
    <w:rsid w:val="003734A5"/>
    <w:rsid w:val="0039650F"/>
    <w:rsid w:val="003C549A"/>
    <w:rsid w:val="003D1D86"/>
    <w:rsid w:val="00400E14"/>
    <w:rsid w:val="00407AD7"/>
    <w:rsid w:val="00407DB5"/>
    <w:rsid w:val="00435C0D"/>
    <w:rsid w:val="00440208"/>
    <w:rsid w:val="004910C7"/>
    <w:rsid w:val="004A1CE7"/>
    <w:rsid w:val="004B1249"/>
    <w:rsid w:val="004E0941"/>
    <w:rsid w:val="00520AF5"/>
    <w:rsid w:val="005B0E7C"/>
    <w:rsid w:val="005B5D8E"/>
    <w:rsid w:val="005E1EE0"/>
    <w:rsid w:val="0060209C"/>
    <w:rsid w:val="00643DA4"/>
    <w:rsid w:val="0065287F"/>
    <w:rsid w:val="006848F1"/>
    <w:rsid w:val="006A1477"/>
    <w:rsid w:val="006A30A4"/>
    <w:rsid w:val="006D5000"/>
    <w:rsid w:val="006E5E55"/>
    <w:rsid w:val="0070044C"/>
    <w:rsid w:val="007052A7"/>
    <w:rsid w:val="007133CA"/>
    <w:rsid w:val="0073051B"/>
    <w:rsid w:val="00743CBF"/>
    <w:rsid w:val="007553C2"/>
    <w:rsid w:val="0075552C"/>
    <w:rsid w:val="00765218"/>
    <w:rsid w:val="007846A4"/>
    <w:rsid w:val="00786C41"/>
    <w:rsid w:val="007974C7"/>
    <w:rsid w:val="007A191B"/>
    <w:rsid w:val="007B4A23"/>
    <w:rsid w:val="007C3FEF"/>
    <w:rsid w:val="007C7C88"/>
    <w:rsid w:val="007E1B38"/>
    <w:rsid w:val="008335E0"/>
    <w:rsid w:val="008472A9"/>
    <w:rsid w:val="00855C3D"/>
    <w:rsid w:val="00862CCE"/>
    <w:rsid w:val="008722F2"/>
    <w:rsid w:val="0088712B"/>
    <w:rsid w:val="008C5801"/>
    <w:rsid w:val="008D4DCE"/>
    <w:rsid w:val="009100DA"/>
    <w:rsid w:val="00912182"/>
    <w:rsid w:val="00923FDC"/>
    <w:rsid w:val="00934AB6"/>
    <w:rsid w:val="00947DF9"/>
    <w:rsid w:val="00953B7A"/>
    <w:rsid w:val="00976F7E"/>
    <w:rsid w:val="009C646D"/>
    <w:rsid w:val="009D544B"/>
    <w:rsid w:val="009E0F72"/>
    <w:rsid w:val="00A04C11"/>
    <w:rsid w:val="00A36851"/>
    <w:rsid w:val="00A41DD6"/>
    <w:rsid w:val="00A61B26"/>
    <w:rsid w:val="00A87074"/>
    <w:rsid w:val="00A92D89"/>
    <w:rsid w:val="00A93630"/>
    <w:rsid w:val="00AA0F3A"/>
    <w:rsid w:val="00AB0817"/>
    <w:rsid w:val="00AE0E9B"/>
    <w:rsid w:val="00AE3982"/>
    <w:rsid w:val="00B1447B"/>
    <w:rsid w:val="00B216B6"/>
    <w:rsid w:val="00B3778B"/>
    <w:rsid w:val="00B449BE"/>
    <w:rsid w:val="00B4644E"/>
    <w:rsid w:val="00B50A6E"/>
    <w:rsid w:val="00B708CD"/>
    <w:rsid w:val="00B8124E"/>
    <w:rsid w:val="00BB6FC7"/>
    <w:rsid w:val="00BF7DA5"/>
    <w:rsid w:val="00C07537"/>
    <w:rsid w:val="00C21528"/>
    <w:rsid w:val="00C42AF6"/>
    <w:rsid w:val="00C84B66"/>
    <w:rsid w:val="00C9625C"/>
    <w:rsid w:val="00CA3537"/>
    <w:rsid w:val="00CC469D"/>
    <w:rsid w:val="00CD5825"/>
    <w:rsid w:val="00CD59AD"/>
    <w:rsid w:val="00CF00F1"/>
    <w:rsid w:val="00CF4C0B"/>
    <w:rsid w:val="00CF65FC"/>
    <w:rsid w:val="00D13588"/>
    <w:rsid w:val="00D23ED2"/>
    <w:rsid w:val="00D25F1E"/>
    <w:rsid w:val="00D410FC"/>
    <w:rsid w:val="00D55403"/>
    <w:rsid w:val="00D56B5D"/>
    <w:rsid w:val="00D673C2"/>
    <w:rsid w:val="00D94880"/>
    <w:rsid w:val="00DA1124"/>
    <w:rsid w:val="00DB269F"/>
    <w:rsid w:val="00DC69FC"/>
    <w:rsid w:val="00DF7292"/>
    <w:rsid w:val="00E12324"/>
    <w:rsid w:val="00EA390F"/>
    <w:rsid w:val="00EA3D33"/>
    <w:rsid w:val="00EB1372"/>
    <w:rsid w:val="00EB657D"/>
    <w:rsid w:val="00EB6DA9"/>
    <w:rsid w:val="00EE3396"/>
    <w:rsid w:val="00EE6FCE"/>
    <w:rsid w:val="00F20668"/>
    <w:rsid w:val="00FB1574"/>
    <w:rsid w:val="00FC1616"/>
    <w:rsid w:val="00FC1F51"/>
    <w:rsid w:val="00FD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42027365"/>
  <w15:chartTrackingRefBased/>
  <w15:docId w15:val="{AD19C423-5354-494B-8ACA-F2D65E92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368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3685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36851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6851"/>
    <w:rPr>
      <w:rFonts w:ascii="Consolas" w:eastAsia="Times New Roman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B1372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EB1372"/>
  </w:style>
  <w:style w:type="paragraph" w:styleId="BalloonText">
    <w:name w:val="Balloon Text"/>
    <w:basedOn w:val="Normal"/>
    <w:link w:val="BalloonTextChar"/>
    <w:uiPriority w:val="99"/>
    <w:semiHidden/>
    <w:unhideWhenUsed/>
    <w:rsid w:val="00B46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4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2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9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9A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910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CE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C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cp:lastPrinted>2022-01-20T00:23:00Z</cp:lastPrinted>
  <dcterms:created xsi:type="dcterms:W3CDTF">2022-09-19T19:30:00Z</dcterms:created>
  <dcterms:modified xsi:type="dcterms:W3CDTF">2022-09-19T19:30:00Z</dcterms:modified>
</cp:coreProperties>
</file>